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5378F" w14:textId="4C14D2E2" w:rsidR="00C77B63" w:rsidRPr="00880509" w:rsidRDefault="009F5DE2" w:rsidP="009770A6">
      <w:pPr>
        <w:spacing w:after="0" w:line="480" w:lineRule="auto"/>
        <w:ind w:left="-644" w:right="-59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8050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2.</w:t>
      </w:r>
      <w:r w:rsidR="00861E7F" w:rsidRPr="0088050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770A6" w:rsidRPr="008B3FDB">
        <w:rPr>
          <w:rFonts w:ascii="Times New Roman" w:hAnsi="Times New Roman" w:cs="Times New Roman"/>
          <w:sz w:val="24"/>
          <w:szCs w:val="24"/>
          <w:lang w:val="en-US"/>
        </w:rPr>
        <w:t>Demographic and clinical</w:t>
      </w:r>
      <w:r w:rsidR="009770A6" w:rsidRPr="00861E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61E7F" w:rsidRPr="00880509">
        <w:rPr>
          <w:rFonts w:ascii="Times New Roman" w:hAnsi="Times New Roman" w:cs="Times New Roman"/>
          <w:sz w:val="24"/>
          <w:szCs w:val="24"/>
          <w:lang w:val="en-US"/>
        </w:rPr>
        <w:t xml:space="preserve">characteristics of hospitalized patients with </w:t>
      </w:r>
      <w:r w:rsidR="003610A3" w:rsidRPr="00880509">
        <w:rPr>
          <w:rFonts w:ascii="Times New Roman" w:hAnsi="Times New Roman" w:cs="Times New Roman"/>
          <w:sz w:val="24"/>
          <w:szCs w:val="24"/>
          <w:lang w:val="en-US"/>
        </w:rPr>
        <w:t xml:space="preserve">severe and critical </w:t>
      </w:r>
      <w:r w:rsidR="00861E7F" w:rsidRPr="00880509">
        <w:rPr>
          <w:rFonts w:ascii="Times New Roman" w:hAnsi="Times New Roman" w:cs="Times New Roman"/>
          <w:sz w:val="24"/>
          <w:szCs w:val="24"/>
          <w:lang w:val="en-US"/>
        </w:rPr>
        <w:t xml:space="preserve">COVID-19 who were recruited for this study at the </w:t>
      </w:r>
      <w:r w:rsidR="00057A2F" w:rsidRPr="00880509">
        <w:rPr>
          <w:rFonts w:ascii="Times New Roman" w:hAnsi="Times New Roman" w:cs="Times New Roman"/>
          <w:sz w:val="24"/>
          <w:szCs w:val="24"/>
          <w:lang w:val="en-US"/>
        </w:rPr>
        <w:t>Hospital Universitario</w:t>
      </w:r>
      <w:r w:rsidR="003610A3" w:rsidRPr="00880509">
        <w:rPr>
          <w:rFonts w:ascii="Times New Roman" w:hAnsi="Times New Roman" w:cs="Times New Roman"/>
          <w:sz w:val="24"/>
          <w:szCs w:val="24"/>
          <w:lang w:val="en-US"/>
        </w:rPr>
        <w:t xml:space="preserve"> Ramon y Cajal, </w:t>
      </w:r>
      <w:r w:rsidR="00057A2F" w:rsidRPr="00880509">
        <w:rPr>
          <w:rFonts w:ascii="Times New Roman" w:hAnsi="Times New Roman" w:cs="Times New Roman"/>
          <w:sz w:val="24"/>
          <w:szCs w:val="24"/>
          <w:lang w:val="en-US"/>
        </w:rPr>
        <w:t xml:space="preserve">Hospital Universitario </w:t>
      </w:r>
      <w:r w:rsidR="003610A3" w:rsidRPr="00880509">
        <w:rPr>
          <w:rFonts w:ascii="Times New Roman" w:hAnsi="Times New Roman" w:cs="Times New Roman"/>
          <w:sz w:val="24"/>
          <w:szCs w:val="24"/>
          <w:lang w:val="en-US"/>
        </w:rPr>
        <w:t xml:space="preserve">Puerta de Hierro and </w:t>
      </w:r>
      <w:r w:rsidR="00057A2F" w:rsidRPr="00880509">
        <w:rPr>
          <w:rFonts w:ascii="Times New Roman" w:hAnsi="Times New Roman" w:cs="Times New Roman"/>
          <w:sz w:val="24"/>
          <w:szCs w:val="24"/>
          <w:lang w:val="en-US"/>
        </w:rPr>
        <w:t xml:space="preserve">Hospital de </w:t>
      </w:r>
      <w:r w:rsidR="003610A3" w:rsidRPr="00880509">
        <w:rPr>
          <w:rFonts w:ascii="Times New Roman" w:hAnsi="Times New Roman" w:cs="Times New Roman"/>
          <w:sz w:val="24"/>
          <w:szCs w:val="24"/>
          <w:lang w:val="en-US"/>
        </w:rPr>
        <w:t>El Escorial</w:t>
      </w:r>
      <w:r w:rsidR="00861E7F" w:rsidRPr="00880509">
        <w:rPr>
          <w:rFonts w:ascii="Times New Roman" w:hAnsi="Times New Roman" w:cs="Times New Roman"/>
          <w:sz w:val="24"/>
          <w:szCs w:val="24"/>
          <w:lang w:val="en-US"/>
        </w:rPr>
        <w:t xml:space="preserve"> (Madrid, Spain).</w:t>
      </w:r>
    </w:p>
    <w:tbl>
      <w:tblPr>
        <w:tblW w:w="5359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1"/>
        <w:gridCol w:w="1135"/>
        <w:gridCol w:w="1416"/>
        <w:gridCol w:w="708"/>
        <w:gridCol w:w="1134"/>
        <w:gridCol w:w="783"/>
        <w:gridCol w:w="573"/>
        <w:gridCol w:w="972"/>
        <w:gridCol w:w="825"/>
        <w:gridCol w:w="825"/>
        <w:gridCol w:w="825"/>
        <w:gridCol w:w="825"/>
        <w:gridCol w:w="1524"/>
        <w:gridCol w:w="834"/>
        <w:gridCol w:w="552"/>
        <w:gridCol w:w="552"/>
        <w:gridCol w:w="549"/>
        <w:gridCol w:w="546"/>
      </w:tblGrid>
      <w:tr w:rsidR="00FD4C1A" w:rsidRPr="00880509" w14:paraId="292817B7" w14:textId="77777777" w:rsidTr="00FD4C1A">
        <w:trPr>
          <w:trHeight w:val="227"/>
          <w:jc w:val="center"/>
        </w:trPr>
        <w:tc>
          <w:tcPr>
            <w:tcW w:w="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13C80" w14:textId="47CB89B7" w:rsidR="004B775E" w:rsidRPr="00880509" w:rsidRDefault="004B775E" w:rsidP="00DF5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ID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A9BEA" w14:textId="77777777" w:rsidR="004B775E" w:rsidRPr="00880509" w:rsidRDefault="004B775E" w:rsidP="00DF5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COVID-19</w:t>
            </w:r>
          </w:p>
          <w:p w14:paraId="2DAC60AA" w14:textId="77777777" w:rsidR="004B775E" w:rsidRPr="00880509" w:rsidRDefault="004B775E" w:rsidP="00DF5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presentation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E306E" w14:textId="77777777" w:rsidR="004B775E" w:rsidRPr="00880509" w:rsidRDefault="004B775E" w:rsidP="00DF5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8805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Days from clinical onset to sample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4A6A2" w14:textId="77777777" w:rsidR="004B775E" w:rsidRPr="00880509" w:rsidRDefault="004B775E" w:rsidP="00DF5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Exitus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950F1" w14:textId="77777777" w:rsidR="004B775E" w:rsidRPr="00880509" w:rsidRDefault="004B775E" w:rsidP="007B3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Cough or expectoration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32150" w14:textId="77777777" w:rsidR="004B775E" w:rsidRPr="00880509" w:rsidRDefault="004B775E" w:rsidP="00DF5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Dyspnea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1EC55" w14:textId="77777777" w:rsidR="004B775E" w:rsidRPr="00880509" w:rsidRDefault="004B775E" w:rsidP="00DF5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Fever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42C6E" w14:textId="77777777" w:rsidR="004B775E" w:rsidRPr="00880509" w:rsidRDefault="004B775E" w:rsidP="00DF5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Pneumonia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9509B" w14:textId="6B94446F" w:rsidR="004B775E" w:rsidRPr="00880509" w:rsidRDefault="004B775E" w:rsidP="00880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Diarrhea 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and</w:t>
            </w:r>
            <w:r w:rsidRPr="008805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v</w:t>
            </w:r>
            <w:r w:rsidRPr="008805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omiting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5F936" w14:textId="77777777" w:rsidR="004B775E" w:rsidRPr="00880509" w:rsidRDefault="004B775E" w:rsidP="00DF5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Lethargy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68195" w14:textId="77777777" w:rsidR="004B775E" w:rsidRPr="00880509" w:rsidRDefault="004B775E" w:rsidP="00DF5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Migraine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604F8" w14:textId="77777777" w:rsidR="004B775E" w:rsidRPr="00880509" w:rsidRDefault="004B775E" w:rsidP="00DF5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Asthenia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9A81D" w14:textId="77777777" w:rsidR="004B775E" w:rsidRPr="00880509" w:rsidRDefault="004B775E" w:rsidP="00DF5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Treatment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32A7D" w14:textId="4E4F004E" w:rsidR="004B775E" w:rsidRPr="00880509" w:rsidRDefault="004B775E" w:rsidP="00DF5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LMWH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1E1F8" w14:textId="77777777" w:rsidR="004B775E" w:rsidRPr="00880509" w:rsidRDefault="004B775E" w:rsidP="00DF5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DM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6916D" w14:textId="77777777" w:rsidR="004B775E" w:rsidRPr="00880509" w:rsidRDefault="004B775E" w:rsidP="00DF5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DL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5F47D" w14:textId="77777777" w:rsidR="004B775E" w:rsidRPr="00880509" w:rsidRDefault="004B775E" w:rsidP="00DF52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HTA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13CD9" w14:textId="6FC3F435" w:rsidR="004B775E" w:rsidRPr="00880509" w:rsidRDefault="004B775E" w:rsidP="006D2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DIC</w:t>
            </w:r>
          </w:p>
        </w:tc>
      </w:tr>
      <w:tr w:rsidR="00FD4C1A" w:rsidRPr="00880509" w14:paraId="64B355C0" w14:textId="77777777" w:rsidTr="00FD4C1A">
        <w:trPr>
          <w:trHeight w:val="227"/>
          <w:jc w:val="center"/>
        </w:trPr>
        <w:tc>
          <w:tcPr>
            <w:tcW w:w="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29AE1" w14:textId="042F57E9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C6396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ever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BC346" w14:textId="2ED62C7D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UD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F0715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F8260" w14:textId="03AB592A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U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D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97D3B" w14:textId="5F8846FF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U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D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630E6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EDA20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2A6AF" w14:textId="0A187AF5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U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D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17619" w14:textId="6831C611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U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D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C647D" w14:textId="58887BCD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U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D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7ED39" w14:textId="07024A75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U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D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46712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HCQ, LPV/r, AZM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2DC55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B649A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F1281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5CDAA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FF4E9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</w:tr>
      <w:tr w:rsidR="00FD4C1A" w:rsidRPr="00880509" w14:paraId="308889D6" w14:textId="77777777" w:rsidTr="00FD4C1A">
        <w:trPr>
          <w:trHeight w:val="227"/>
          <w:jc w:val="center"/>
        </w:trPr>
        <w:tc>
          <w:tcPr>
            <w:tcW w:w="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DB3E4" w14:textId="714B1290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B175C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ever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3ED92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DDFD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21BCA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113E9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5B17B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67B5F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7D47C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F8552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A6053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E1935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9E3E9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HCQ, AZM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963CB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65038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03649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F3C00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DAFA8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</w:tr>
      <w:tr w:rsidR="00FD4C1A" w:rsidRPr="00880509" w14:paraId="239B42EF" w14:textId="77777777" w:rsidTr="00FD4C1A">
        <w:trPr>
          <w:trHeight w:val="227"/>
          <w:jc w:val="center"/>
        </w:trPr>
        <w:tc>
          <w:tcPr>
            <w:tcW w:w="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CAD5D" w14:textId="5C403822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37B5D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ever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00AB0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6E73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1FF2D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75064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3ED82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B849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B8CEC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A0663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3D6D6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5A58A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C51C8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HCQ , LPV/r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A5DC4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C08A2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4264A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DAD0A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42F67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</w:tr>
      <w:tr w:rsidR="00FD4C1A" w:rsidRPr="00880509" w14:paraId="03B9F4AB" w14:textId="77777777" w:rsidTr="00FD4C1A">
        <w:trPr>
          <w:trHeight w:val="227"/>
          <w:jc w:val="center"/>
        </w:trPr>
        <w:tc>
          <w:tcPr>
            <w:tcW w:w="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A062B" w14:textId="4059CE13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B7D47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ever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3A51F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243B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DB3A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2E405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24412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A3F7B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23377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D37A5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C7F7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3FAB5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5EE5C" w14:textId="3BB385C3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HCQ , LPV/r, AZM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61BF6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B6C5B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8BD8B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C5936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72CAE" w14:textId="711F5DAF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</w:tr>
      <w:tr w:rsidR="00FD4C1A" w:rsidRPr="00880509" w14:paraId="5006ACCE" w14:textId="77777777" w:rsidTr="00FD4C1A">
        <w:trPr>
          <w:trHeight w:val="227"/>
          <w:jc w:val="center"/>
        </w:trPr>
        <w:tc>
          <w:tcPr>
            <w:tcW w:w="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BF581" w14:textId="3996A599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5FDDF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ever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07346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33845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28204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289DB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F4517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A557B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E0629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F0865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1D8B2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2DB82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C08EF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HCQ, LPV/r, AZM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F724C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08D4D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98596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69153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20215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</w:tr>
      <w:tr w:rsidR="00FD4C1A" w:rsidRPr="00880509" w14:paraId="31DB6651" w14:textId="77777777" w:rsidTr="00FD4C1A">
        <w:trPr>
          <w:trHeight w:val="227"/>
          <w:jc w:val="center"/>
        </w:trPr>
        <w:tc>
          <w:tcPr>
            <w:tcW w:w="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03820" w14:textId="6FE10C5B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5DC93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ever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79E10" w14:textId="60C88EBB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UD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78AA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FF7E6" w14:textId="0A6DDE7A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UD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5FF5B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226DD" w14:textId="7D2888AB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UD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9E033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ADE5D" w14:textId="5A78A83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UD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18DD1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A8AAE" w14:textId="09599D93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UD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70383" w14:textId="42DB32D5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UD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E8B50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HCQ, AZM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343EC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16FA1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4447D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43072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378BA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</w:tr>
      <w:tr w:rsidR="00FD4C1A" w:rsidRPr="00880509" w14:paraId="65E52D00" w14:textId="77777777" w:rsidTr="00FD4C1A">
        <w:trPr>
          <w:trHeight w:val="227"/>
          <w:jc w:val="center"/>
        </w:trPr>
        <w:tc>
          <w:tcPr>
            <w:tcW w:w="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0F6E2" w14:textId="0AB4CCA6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C248D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ever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208DA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A3C67" w14:textId="5B59E63A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C37DF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85AE5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4112D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3F3A4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6C401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A23A6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63D24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483D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3A3C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HCQ, AZM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FEC9B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4B6D2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67F31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A39AB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317D0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</w:tr>
      <w:tr w:rsidR="00FD4C1A" w:rsidRPr="00880509" w14:paraId="00CF9AD6" w14:textId="77777777" w:rsidTr="00FD4C1A">
        <w:trPr>
          <w:trHeight w:val="227"/>
          <w:jc w:val="center"/>
        </w:trPr>
        <w:tc>
          <w:tcPr>
            <w:tcW w:w="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C39D0" w14:textId="37D89F35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29EC1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ever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0BCCB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77EB4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499C1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B5D33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3506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1832B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20885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DD8EA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779DA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A68C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35AB0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HCQ, AZM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AE017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39724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A102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B6EDB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89F99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</w:tr>
      <w:tr w:rsidR="00FD4C1A" w:rsidRPr="00880509" w14:paraId="587E9B69" w14:textId="77777777" w:rsidTr="00FD4C1A">
        <w:trPr>
          <w:trHeight w:val="227"/>
          <w:jc w:val="center"/>
        </w:trPr>
        <w:tc>
          <w:tcPr>
            <w:tcW w:w="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3A6BC" w14:textId="5E89940B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04D77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ever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65F3F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0F73D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9A2AC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26D37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48A76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07C2D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8AF3D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79413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8595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95B64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3E8EA" w14:textId="22E22F64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LPV/r, AZM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B2DD3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9E92A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2F7A7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3A432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F0CE6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</w:tr>
      <w:tr w:rsidR="00FD4C1A" w:rsidRPr="00880509" w14:paraId="3E1586D9" w14:textId="77777777" w:rsidTr="00FD4C1A">
        <w:trPr>
          <w:trHeight w:val="227"/>
          <w:jc w:val="center"/>
        </w:trPr>
        <w:tc>
          <w:tcPr>
            <w:tcW w:w="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CEC68" w14:textId="3E84006C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5FC6A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ever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FEDF6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8E230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A33F7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84D32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62F0F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83F9F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D8EC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C38B8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8DA69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FD9B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12192" w14:textId="5A40CD84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HCQ, LPV/r, AZM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1A5D2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34395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459E3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91A22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C3476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</w:tr>
      <w:tr w:rsidR="00FD4C1A" w:rsidRPr="00880509" w14:paraId="66DCA5CC" w14:textId="77777777" w:rsidTr="00FD4C1A">
        <w:trPr>
          <w:trHeight w:val="227"/>
          <w:jc w:val="center"/>
        </w:trPr>
        <w:tc>
          <w:tcPr>
            <w:tcW w:w="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3046D" w14:textId="3C4D8C45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DC262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ever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E5087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44087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C740D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CFE0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AFEB4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A3242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6DE86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39EA2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99288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7318B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45592" w14:textId="03193805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HCQ, AZM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3A518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16881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2EE16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497F0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592C6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</w:tr>
      <w:tr w:rsidR="00FD4C1A" w:rsidRPr="00880509" w14:paraId="1EBFCA26" w14:textId="77777777" w:rsidTr="00FD4C1A">
        <w:trPr>
          <w:trHeight w:val="227"/>
          <w:jc w:val="center"/>
        </w:trPr>
        <w:tc>
          <w:tcPr>
            <w:tcW w:w="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17B38" w14:textId="3C8D85E2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0F3B4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ever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AD728" w14:textId="3DEEBC49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UD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D0C2C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8CA61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8AF47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8E793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8AF65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D89FD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36FA6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F0AC0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C1A40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7F36D" w14:textId="7986BCFA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HCQ, AZM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25EE9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FE0F8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65925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6AC1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5E645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</w:tr>
      <w:tr w:rsidR="00FD4C1A" w:rsidRPr="00880509" w14:paraId="79A8663D" w14:textId="77777777" w:rsidTr="00FD4C1A">
        <w:trPr>
          <w:trHeight w:val="227"/>
          <w:jc w:val="center"/>
        </w:trPr>
        <w:tc>
          <w:tcPr>
            <w:tcW w:w="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AC88E" w14:textId="1A9A9DAC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CC4A2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ever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D45C1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9C413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3C0E8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C3A01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A1B45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4F6EA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14879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61F27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5E2CD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A9ED3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BE203" w14:textId="410CC69F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HCQ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A735F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8B4AB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7BD98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146EA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A388D" w14:textId="3D5AB9E1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</w:tr>
      <w:tr w:rsidR="00FD4C1A" w:rsidRPr="00880509" w14:paraId="1A2D5363" w14:textId="77777777" w:rsidTr="00FD4C1A">
        <w:trPr>
          <w:trHeight w:val="227"/>
          <w:jc w:val="center"/>
        </w:trPr>
        <w:tc>
          <w:tcPr>
            <w:tcW w:w="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73D60" w14:textId="7B75802C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A7899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ever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C2346" w14:textId="1FF2D95B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UD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1FB16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A5FD8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BCE0B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C371D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B3970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758BA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3A5A4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68F1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D6C8F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A6AC3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HCQ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E9940" w14:textId="2482EAFE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UD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A00F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4FAD2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72F5F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10442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</w:tr>
      <w:tr w:rsidR="00FD4C1A" w:rsidRPr="00880509" w14:paraId="1702BD70" w14:textId="77777777" w:rsidTr="00FD4C1A">
        <w:trPr>
          <w:trHeight w:val="227"/>
          <w:jc w:val="center"/>
        </w:trPr>
        <w:tc>
          <w:tcPr>
            <w:tcW w:w="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4B6BC" w14:textId="7CE363D6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325DB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ever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F5CD1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8A7A5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47089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DFA88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1072D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D2609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8F532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35567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0533F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6510F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076A2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HCQ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3D196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C2BD5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A30AA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9E2F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61726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</w:tr>
      <w:tr w:rsidR="00FD4C1A" w:rsidRPr="00880509" w14:paraId="0E69E210" w14:textId="77777777" w:rsidTr="00FD4C1A">
        <w:trPr>
          <w:trHeight w:val="227"/>
          <w:jc w:val="center"/>
        </w:trPr>
        <w:tc>
          <w:tcPr>
            <w:tcW w:w="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A20BE" w14:textId="08624093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6F58F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ever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4A8F5" w14:textId="71C9B25C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UD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29D58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AE062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ED7E9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DC3FC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4792F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9C35D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87E9C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DE682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10023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F22BE" w14:textId="222C9FA6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HCQ, AZM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4BFAB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9EBA6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201C5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A9A77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48E0A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</w:tr>
      <w:tr w:rsidR="00FD4C1A" w:rsidRPr="00880509" w14:paraId="04C3E875" w14:textId="77777777" w:rsidTr="00FD4C1A">
        <w:trPr>
          <w:trHeight w:val="227"/>
          <w:jc w:val="center"/>
        </w:trPr>
        <w:tc>
          <w:tcPr>
            <w:tcW w:w="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23DC8" w14:textId="2AE03E46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8DD73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ever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8BBC5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85F69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14018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4C9C9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E0187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D8C43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A8F41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66AD5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D4C64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85817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85A4D" w14:textId="54E6A57B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ER, LZD, DXM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D0939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7B3F5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FBFB4" w14:textId="2F673A59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A466A" w14:textId="263639EE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C2B3F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</w:tr>
      <w:tr w:rsidR="00FD4C1A" w:rsidRPr="00880509" w14:paraId="6142CCD0" w14:textId="77777777" w:rsidTr="00FD4C1A">
        <w:trPr>
          <w:trHeight w:val="227"/>
          <w:jc w:val="center"/>
        </w:trPr>
        <w:tc>
          <w:tcPr>
            <w:tcW w:w="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97870" w14:textId="5A0D2C65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E59C5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ritica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17CCA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D38DC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B23EA" w14:textId="7BFB0D2E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UD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DB999" w14:textId="45C4B0B0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UD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60A82" w14:textId="180DAB2B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UD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DF497" w14:textId="566C310A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UD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D3D1E" w14:textId="5BC754D3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UD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E6FE8" w14:textId="7AA48809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UD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7E01E" w14:textId="49844EE9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UD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D814B" w14:textId="2D395F80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UD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5DC09" w14:textId="755A976E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UD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70B2D" w14:textId="01A4D0D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UD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4A93F" w14:textId="4C200261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UD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D9EF1" w14:textId="6C936454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UD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76136" w14:textId="6A7F51F3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UD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93068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</w:tr>
      <w:tr w:rsidR="00FD4C1A" w:rsidRPr="00880509" w14:paraId="708B22A1" w14:textId="77777777" w:rsidTr="00FD4C1A">
        <w:trPr>
          <w:trHeight w:val="227"/>
          <w:jc w:val="center"/>
        </w:trPr>
        <w:tc>
          <w:tcPr>
            <w:tcW w:w="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828E5" w14:textId="2A529FF9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5B128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ritica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C25AF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EA801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00AC0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9402B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F71FB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4AB83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487D9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C5FB4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06E5B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67D76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800FF" w14:textId="24F56DA3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HCQ , LPV/r, AZM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AE40A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B56AF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94592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EF59C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16060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</w:tr>
      <w:tr w:rsidR="00FD4C1A" w:rsidRPr="00880509" w14:paraId="3B1AB517" w14:textId="77777777" w:rsidTr="00FD4C1A">
        <w:trPr>
          <w:trHeight w:val="227"/>
          <w:jc w:val="center"/>
        </w:trPr>
        <w:tc>
          <w:tcPr>
            <w:tcW w:w="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C7FF0" w14:textId="36AC97F2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4E0F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ritica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8E450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B898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90B25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D35FA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C7FC1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DD0F9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6D3B3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43B71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9277B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C73D2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42CD6" w14:textId="767BC0E1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HCQ , LPV/r, AZM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8D6A6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F6E08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CE692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65BAF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830F4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</w:tr>
      <w:tr w:rsidR="00FD4C1A" w:rsidRPr="00880509" w14:paraId="79AEC3E3" w14:textId="77777777" w:rsidTr="00FD4C1A">
        <w:trPr>
          <w:trHeight w:val="227"/>
          <w:jc w:val="center"/>
        </w:trPr>
        <w:tc>
          <w:tcPr>
            <w:tcW w:w="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212E5" w14:textId="33DFBE2C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B8CA6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ritica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12777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3DE58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58ED8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5A2C7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26983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6896D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2F556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ABCC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A1F80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7444C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3E670" w14:textId="04A38090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HCQ , LPV/r, AZM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C0D76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D393D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9D40A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87FA4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581BB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</w:tr>
      <w:tr w:rsidR="00FD4C1A" w:rsidRPr="00880509" w14:paraId="5EBEA665" w14:textId="77777777" w:rsidTr="00FD4C1A">
        <w:trPr>
          <w:trHeight w:val="227"/>
          <w:jc w:val="center"/>
        </w:trPr>
        <w:tc>
          <w:tcPr>
            <w:tcW w:w="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DDD51" w14:textId="2E28858D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03E07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ritica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55BA0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8F5EC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F2EAF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EC224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AE5BA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BD3C8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876DF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53356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F3A7D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3BBDC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A9082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HCQ , LPV/r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69DCD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09266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D0D20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D55B3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D930A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</w:tr>
      <w:tr w:rsidR="00FD4C1A" w:rsidRPr="00880509" w14:paraId="690FBD9A" w14:textId="77777777" w:rsidTr="00FD4C1A">
        <w:trPr>
          <w:trHeight w:val="227"/>
          <w:jc w:val="center"/>
        </w:trPr>
        <w:tc>
          <w:tcPr>
            <w:tcW w:w="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260A2" w14:textId="4400591C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20EE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ritica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80D95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DEE51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C3D18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086E0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33252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E1954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E856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1A59B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ADA36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23E96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7A26F" w14:textId="0F87BB81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HCQ , LPV/r, AZM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F6108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A3F2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6A84A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32442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2B7B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</w:tr>
      <w:tr w:rsidR="00FD4C1A" w:rsidRPr="00880509" w14:paraId="40363C38" w14:textId="77777777" w:rsidTr="00FD4C1A">
        <w:trPr>
          <w:trHeight w:val="227"/>
          <w:jc w:val="center"/>
        </w:trPr>
        <w:tc>
          <w:tcPr>
            <w:tcW w:w="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9A506" w14:textId="356F0B55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C961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ritica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5FFD9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51B12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C6950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111EF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9B8A5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D5BF9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E249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F8DFB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67BB8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5421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677E7" w14:textId="6530F743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HCQ , LPV/r, AZM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2AE43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415E8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94FC2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57D39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1D2F2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</w:tr>
      <w:tr w:rsidR="00FD4C1A" w:rsidRPr="00880509" w14:paraId="57E875A9" w14:textId="77777777" w:rsidTr="00FD4C1A">
        <w:trPr>
          <w:trHeight w:val="227"/>
          <w:jc w:val="center"/>
        </w:trPr>
        <w:tc>
          <w:tcPr>
            <w:tcW w:w="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113EC" w14:textId="75539F23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62DEF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ritica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3E609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CE05C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7CAEA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05444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D9CB4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183B9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74458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5D2C9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45BBC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018A8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ECB4F" w14:textId="228AB669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HCQ , LPV/r, AZM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A6D37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CB6D1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E2F9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58303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FCFEC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</w:tr>
      <w:tr w:rsidR="00FD4C1A" w:rsidRPr="00880509" w14:paraId="401B7EAC" w14:textId="77777777" w:rsidTr="00FD4C1A">
        <w:trPr>
          <w:trHeight w:val="227"/>
          <w:jc w:val="center"/>
        </w:trPr>
        <w:tc>
          <w:tcPr>
            <w:tcW w:w="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6C803" w14:textId="74FE1031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3D8FC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ritica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4189F" w14:textId="0792F8E4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UD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13A5F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9013C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159E1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1C29D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3CB84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34F8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FFB29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34869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DA902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9626E" w14:textId="3E84914B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HCQ , LPV/r, AZM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1F25A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B2FC0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3B669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9B616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B1898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</w:tr>
      <w:tr w:rsidR="00FD4C1A" w:rsidRPr="00880509" w14:paraId="53186A62" w14:textId="77777777" w:rsidTr="00FD4C1A">
        <w:trPr>
          <w:trHeight w:val="227"/>
          <w:jc w:val="center"/>
        </w:trPr>
        <w:tc>
          <w:tcPr>
            <w:tcW w:w="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76545" w14:textId="7D5742AD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511A2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ritica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E7672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2BAE6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8C7F9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C5AB3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05B30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706AF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83948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A6F41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AB9E6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A899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E3CCD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HCQ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F6C7A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13C4B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2D706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FC97D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17EC0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</w:tr>
      <w:tr w:rsidR="00FD4C1A" w:rsidRPr="00880509" w14:paraId="422782C0" w14:textId="77777777" w:rsidTr="00FD4C1A">
        <w:trPr>
          <w:trHeight w:val="227"/>
          <w:jc w:val="center"/>
        </w:trPr>
        <w:tc>
          <w:tcPr>
            <w:tcW w:w="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61B40" w14:textId="7403AEF1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0446F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ritica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F9FD0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2ADE0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556D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28372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9B5E8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46B1C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DE53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04DB9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26FA5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20B0C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E99D0" w14:textId="7EC6B818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LPV/r, AZM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F7ADB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90989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FAEC6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0D23F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E9F71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</w:tr>
      <w:tr w:rsidR="00FD4C1A" w:rsidRPr="00880509" w14:paraId="0D2EAD44" w14:textId="77777777" w:rsidTr="00FD4C1A">
        <w:trPr>
          <w:trHeight w:val="227"/>
          <w:jc w:val="center"/>
        </w:trPr>
        <w:tc>
          <w:tcPr>
            <w:tcW w:w="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FCB48" w14:textId="28F5CC79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6403B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ritica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7D0DD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467A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A5D4D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9F358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93C6D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0158C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75E52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A4E0C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10F87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DA0E9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2CF94" w14:textId="2891665C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HCQ , LPV/r, AZM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23EC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016BD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52974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403FC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9A0E7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</w:tr>
      <w:tr w:rsidR="00FD4C1A" w:rsidRPr="00880509" w14:paraId="07A109B8" w14:textId="77777777" w:rsidTr="00FD4C1A">
        <w:trPr>
          <w:trHeight w:val="227"/>
          <w:jc w:val="center"/>
        </w:trPr>
        <w:tc>
          <w:tcPr>
            <w:tcW w:w="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9BA2E" w14:textId="207DE462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8648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ritica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39C7E" w14:textId="5BFFED76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UD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76C55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3DB8F" w14:textId="7E81AC9D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UD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ADF42" w14:textId="443A2F0D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UD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3A671" w14:textId="3677A82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UD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51120" w14:textId="2989988C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UD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EA476" w14:textId="14C2B0DE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UD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8004F" w14:textId="28C529C1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UD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0C571" w14:textId="508C7F6A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UD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36BDF" w14:textId="71FB05B3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UD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E328A" w14:textId="6B42F8CD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UD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59A98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8977B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8107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D7E34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F4EDB" w14:textId="239BA17F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UD</w:t>
            </w:r>
          </w:p>
        </w:tc>
      </w:tr>
      <w:tr w:rsidR="00FD4C1A" w:rsidRPr="00880509" w14:paraId="088098E0" w14:textId="77777777" w:rsidTr="00FD4C1A">
        <w:trPr>
          <w:trHeight w:val="227"/>
          <w:jc w:val="center"/>
        </w:trPr>
        <w:tc>
          <w:tcPr>
            <w:tcW w:w="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E8985" w14:textId="19A3D6C6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lastRenderedPageBreak/>
              <w:t>5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E9D91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ritica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DD9C9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8E23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C1F7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0FCBC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CC1F2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907F3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2E777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6C500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08C1C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BD26F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4B202" w14:textId="6D1091CA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HCQ , LPV/r, AZM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DCDB7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9E144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3A3E0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2AEB9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5F40D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</w:tr>
      <w:tr w:rsidR="00FD4C1A" w:rsidRPr="00880509" w14:paraId="0D581D13" w14:textId="77777777" w:rsidTr="00FD4C1A">
        <w:trPr>
          <w:trHeight w:val="227"/>
          <w:jc w:val="center"/>
        </w:trPr>
        <w:tc>
          <w:tcPr>
            <w:tcW w:w="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5907B" w14:textId="7BFBFCD2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4A6FB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ritica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75D5A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51C51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C0201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5AB25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3688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EFFAF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385DC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325FC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4FEF4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59848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FBA20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HCQ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451C4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194A9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0E3AC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B13E0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662C5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</w:tr>
      <w:tr w:rsidR="00FD4C1A" w:rsidRPr="00880509" w14:paraId="2C491811" w14:textId="77777777" w:rsidTr="00FD4C1A">
        <w:trPr>
          <w:trHeight w:val="227"/>
          <w:jc w:val="center"/>
        </w:trPr>
        <w:tc>
          <w:tcPr>
            <w:tcW w:w="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01EF9" w14:textId="3B046172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0EB5B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ritica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B791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26FD5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9027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15384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DF48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BA85A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66A73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E8AE0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2B00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8EC83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65F38" w14:textId="2FB5DF54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HCQ , LPV/r, AZM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FA41D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7ABE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B8734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EA325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58054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</w:tr>
      <w:tr w:rsidR="00FD4C1A" w:rsidRPr="00880509" w14:paraId="37716EDA" w14:textId="77777777" w:rsidTr="00FD4C1A">
        <w:trPr>
          <w:trHeight w:val="227"/>
          <w:jc w:val="center"/>
        </w:trPr>
        <w:tc>
          <w:tcPr>
            <w:tcW w:w="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D2044" w14:textId="3AE1C42E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B8D3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ritica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6A908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F85E7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0BB46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D236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4F2E0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652E4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6D4AA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93D72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72763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EED3C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002B1" w14:textId="6F45778C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HCQ , LPV/r, AZM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42FB7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78393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FA799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D628A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A0653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</w:tr>
      <w:tr w:rsidR="00FD4C1A" w:rsidRPr="00880509" w14:paraId="14FC1ABE" w14:textId="77777777" w:rsidTr="00FD4C1A">
        <w:trPr>
          <w:trHeight w:val="227"/>
          <w:jc w:val="center"/>
        </w:trPr>
        <w:tc>
          <w:tcPr>
            <w:tcW w:w="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66CBA" w14:textId="4A73FE9D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5D2A5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ritica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EB092" w14:textId="28C04214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UD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88D34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DFE9F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E07D4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F49B3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B3144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DE45B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E4B35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7E30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E6FC4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2B0AF" w14:textId="5708347D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HCQ , LPV/r, AZM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0F46D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DE50B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8C2F8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C7432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25C4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</w:tr>
      <w:tr w:rsidR="00FD4C1A" w:rsidRPr="00880509" w14:paraId="5AFA0835" w14:textId="77777777" w:rsidTr="00FD4C1A">
        <w:trPr>
          <w:trHeight w:val="227"/>
          <w:jc w:val="center"/>
        </w:trPr>
        <w:tc>
          <w:tcPr>
            <w:tcW w:w="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AAEE9" w14:textId="739A1722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4E9DA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ritica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D7303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1EE04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4E493" w14:textId="74CB261A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UD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19C11" w14:textId="7A62BE39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UD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D08A7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1A54B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EF1AF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A8C56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676D8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9E766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F3756" w14:textId="70D27859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HCQ, AZM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A8B6C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39C62" w14:textId="613B4FC5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UD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30F86" w14:textId="59646493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UD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78329" w14:textId="11E78DFF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UD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FA2EB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</w:tr>
      <w:tr w:rsidR="00FD4C1A" w:rsidRPr="00880509" w14:paraId="39E983E3" w14:textId="77777777" w:rsidTr="00FD4C1A">
        <w:trPr>
          <w:trHeight w:val="227"/>
          <w:jc w:val="center"/>
        </w:trPr>
        <w:tc>
          <w:tcPr>
            <w:tcW w:w="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9B63D" w14:textId="7F11D0D2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12BF6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ritica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182CB" w14:textId="3EF0EFB1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UD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35C4B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88C14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2A526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65A07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8935C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A21F1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4D539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4A7CC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630DF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DCD48" w14:textId="555FDF79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HCQ, AZM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8F6B5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D5665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835F6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AECF8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1AE53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</w:tr>
      <w:tr w:rsidR="00FD4C1A" w:rsidRPr="00880509" w14:paraId="0E0EBB14" w14:textId="77777777" w:rsidTr="00FD4C1A">
        <w:trPr>
          <w:trHeight w:val="227"/>
          <w:jc w:val="center"/>
        </w:trPr>
        <w:tc>
          <w:tcPr>
            <w:tcW w:w="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57E38" w14:textId="4516FA3D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8139F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ritica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F925D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ECFF4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CB024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E0928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2003A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F8080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1504C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22403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C6DF8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385A1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9A56B8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D9387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19536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5F310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A7A5C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51B8C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</w:tr>
      <w:tr w:rsidR="00FD4C1A" w:rsidRPr="00880509" w14:paraId="0A3CB96E" w14:textId="77777777" w:rsidTr="00FD4C1A">
        <w:trPr>
          <w:trHeight w:val="227"/>
          <w:jc w:val="center"/>
        </w:trPr>
        <w:tc>
          <w:tcPr>
            <w:tcW w:w="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BB359" w14:textId="6E29DE32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C494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ritica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C8088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BA4EB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2981A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1D0EB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8BF69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3D22B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2B037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ED35F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FAF7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C2F4B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9F24C4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248D8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177E9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1FFA1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8C976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58503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</w:tr>
      <w:tr w:rsidR="00FD4C1A" w:rsidRPr="00880509" w14:paraId="598CC5DD" w14:textId="77777777" w:rsidTr="00FD4C1A">
        <w:trPr>
          <w:trHeight w:val="227"/>
          <w:jc w:val="center"/>
        </w:trPr>
        <w:tc>
          <w:tcPr>
            <w:tcW w:w="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275D2" w14:textId="752F1F56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ED05B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ritica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48BBD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1D310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ADAF7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EFA84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D6A0D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A553C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4907A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75C34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92676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5421A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5B2FD" w14:textId="095931E3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ER, PIR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0820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A2D86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150BB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31B3B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885AB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</w:tr>
      <w:tr w:rsidR="00FD4C1A" w:rsidRPr="00880509" w14:paraId="16433900" w14:textId="77777777" w:rsidTr="00FD4C1A">
        <w:trPr>
          <w:trHeight w:val="227"/>
          <w:jc w:val="center"/>
        </w:trPr>
        <w:tc>
          <w:tcPr>
            <w:tcW w:w="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F99D6" w14:textId="61A514A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D6576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ritica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ABD1C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5AFC5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4CED1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EEEE1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F2E77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66778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C3113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36E82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34B71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1FC33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51BAD" w14:textId="3E9BE0D6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IR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38BF3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CA36B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63E46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FEDC1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0D54A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</w:tr>
      <w:tr w:rsidR="00FD4C1A" w:rsidRPr="00880509" w14:paraId="0C7118AD" w14:textId="77777777" w:rsidTr="00FD4C1A">
        <w:trPr>
          <w:trHeight w:val="227"/>
          <w:jc w:val="center"/>
        </w:trPr>
        <w:tc>
          <w:tcPr>
            <w:tcW w:w="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E628F" w14:textId="5C8C6ABF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7CC35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ritica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3F9E5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67420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1B05D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7B73A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D04EF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32F00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ED53C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74E83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BF120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E2414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AE9BC" w14:textId="28687028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VCZ, MER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59C4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A08FF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7DC00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FE323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9885C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</w:tr>
      <w:tr w:rsidR="00FD4C1A" w:rsidRPr="00880509" w14:paraId="6AA4B683" w14:textId="77777777" w:rsidTr="00FD4C1A">
        <w:trPr>
          <w:trHeight w:val="227"/>
          <w:jc w:val="center"/>
        </w:trPr>
        <w:tc>
          <w:tcPr>
            <w:tcW w:w="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C6403" w14:textId="1EC77978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5A5A6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ritica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50D06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17340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F3073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26938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B6115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8575F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C8AFC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CDD95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D7684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89A8A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D9240" w14:textId="49A37E08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IP/TZ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06D4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E0AD3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2110C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4F5B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44194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</w:tr>
      <w:tr w:rsidR="00FD4C1A" w:rsidRPr="00880509" w14:paraId="4C7DF606" w14:textId="77777777" w:rsidTr="00FD4C1A">
        <w:trPr>
          <w:trHeight w:val="227"/>
          <w:jc w:val="center"/>
        </w:trPr>
        <w:tc>
          <w:tcPr>
            <w:tcW w:w="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AA139" w14:textId="02B8AFCA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7D52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ritica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E51E0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7F61C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9740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5F56F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56D94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9A0D4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BCB99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E533F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C673D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1505A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44139" w14:textId="2026C808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ER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6E7D8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935E5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54AC3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1FA00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0B6B4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</w:tr>
      <w:tr w:rsidR="00FD4C1A" w:rsidRPr="00880509" w14:paraId="22DC8F79" w14:textId="77777777" w:rsidTr="00FD4C1A">
        <w:trPr>
          <w:trHeight w:val="218"/>
          <w:jc w:val="center"/>
        </w:trPr>
        <w:tc>
          <w:tcPr>
            <w:tcW w:w="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42DE8" w14:textId="3D15881A" w:rsidR="004B775E" w:rsidRPr="00880509" w:rsidRDefault="004B775E" w:rsidP="00323D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1DC13" w14:textId="77777777" w:rsidR="004B775E" w:rsidRPr="00880509" w:rsidRDefault="004B775E" w:rsidP="00323D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ritica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72E02" w14:textId="77777777" w:rsidR="004B775E" w:rsidRPr="00880509" w:rsidRDefault="004B775E" w:rsidP="00323D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6277A" w14:textId="551A59AE" w:rsidR="004B775E" w:rsidRPr="00880509" w:rsidRDefault="004B775E" w:rsidP="00323D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56284" w14:textId="6EE7BA4F" w:rsidR="004B775E" w:rsidRPr="00880509" w:rsidRDefault="004B775E" w:rsidP="00323D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12AB5" w14:textId="4AE369A7" w:rsidR="004B775E" w:rsidRPr="00880509" w:rsidRDefault="004B775E" w:rsidP="00323D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049E8" w14:textId="1158F660" w:rsidR="004B775E" w:rsidRPr="00880509" w:rsidRDefault="004B775E" w:rsidP="00323D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00F31" w14:textId="1CF07806" w:rsidR="004B775E" w:rsidRPr="00880509" w:rsidRDefault="004B775E" w:rsidP="00323D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39056" w14:textId="50394C08" w:rsidR="004B775E" w:rsidRPr="00880509" w:rsidRDefault="004B775E" w:rsidP="00323D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4FC4C" w14:textId="41269E2E" w:rsidR="004B775E" w:rsidRPr="00880509" w:rsidRDefault="004B775E" w:rsidP="00323D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FCD46" w14:textId="018F2B4C" w:rsidR="004B775E" w:rsidRPr="00880509" w:rsidRDefault="004B775E" w:rsidP="00323D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2ABDB" w14:textId="6C7CBB41" w:rsidR="004B775E" w:rsidRPr="00880509" w:rsidRDefault="004B775E" w:rsidP="00323D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FF27B" w14:textId="0AD4AD8E" w:rsidR="004B775E" w:rsidRPr="00880509" w:rsidRDefault="004B775E" w:rsidP="00323D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RDV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61C92" w14:textId="17925838" w:rsidR="004B775E" w:rsidRPr="00880509" w:rsidRDefault="004B775E" w:rsidP="00323D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2D63E" w14:textId="7850836F" w:rsidR="004B775E" w:rsidRPr="00880509" w:rsidRDefault="004B775E" w:rsidP="00323D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1F420" w14:textId="5E9223ED" w:rsidR="004B775E" w:rsidRPr="00880509" w:rsidRDefault="004B775E" w:rsidP="00323D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F1CCF" w14:textId="715D90B1" w:rsidR="004B775E" w:rsidRPr="00880509" w:rsidRDefault="004B775E" w:rsidP="00323D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0F8FB" w14:textId="2D84C5B8" w:rsidR="004B775E" w:rsidRPr="00880509" w:rsidRDefault="004B775E" w:rsidP="00323D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</w:tr>
      <w:tr w:rsidR="00FD4C1A" w:rsidRPr="00880509" w14:paraId="6D6620FB" w14:textId="77777777" w:rsidTr="00FD4C1A">
        <w:trPr>
          <w:trHeight w:val="227"/>
          <w:jc w:val="center"/>
        </w:trPr>
        <w:tc>
          <w:tcPr>
            <w:tcW w:w="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8EA14" w14:textId="653BBFF3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8C1ED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ritica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3AF2B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3C714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94EE3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447C8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2C475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79FA3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3EF9A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BDA6A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6C476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BC64C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32CDE" w14:textId="1C12E17A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ER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D49FD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C6D2B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4C0A6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F525C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753CA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</w:tr>
      <w:tr w:rsidR="00FD4C1A" w:rsidRPr="00880509" w14:paraId="614F9578" w14:textId="77777777" w:rsidTr="00FD4C1A">
        <w:trPr>
          <w:trHeight w:val="227"/>
          <w:jc w:val="center"/>
        </w:trPr>
        <w:tc>
          <w:tcPr>
            <w:tcW w:w="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C2AA8" w14:textId="7349DB60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D310B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ritica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1B7C5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3FADA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B4175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AEB2F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D676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5BC74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B91A5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F492D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6FBD8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865A8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0D637" w14:textId="070D1DFB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6E34F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B13AE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EED13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9DD46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AAB6F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</w:tr>
      <w:tr w:rsidR="00FD4C1A" w:rsidRPr="00880509" w14:paraId="7E60848C" w14:textId="77777777" w:rsidTr="00FD4C1A">
        <w:trPr>
          <w:trHeight w:val="227"/>
          <w:jc w:val="center"/>
        </w:trPr>
        <w:tc>
          <w:tcPr>
            <w:tcW w:w="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BAD7C" w14:textId="37236D86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B389A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ritica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811AB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AB4BF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4E552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E3DC7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4BD9A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AB3A2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A1CE7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39599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ED397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82CDC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DC810" w14:textId="5A0D0996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RDV, mPRED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10D58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9A24A" w14:textId="6C834999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U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D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3C8FF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2CFDB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CC9A4" w14:textId="77777777" w:rsidR="004B775E" w:rsidRPr="00880509" w:rsidRDefault="004B775E" w:rsidP="0032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805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O</w:t>
            </w:r>
          </w:p>
        </w:tc>
      </w:tr>
    </w:tbl>
    <w:p w14:paraId="57C9E53F" w14:textId="2962E2A3" w:rsidR="009F5DE2" w:rsidRPr="00880509" w:rsidRDefault="00734AEB" w:rsidP="00880509">
      <w:pPr>
        <w:spacing w:before="240"/>
        <w:ind w:left="-630" w:right="-666"/>
        <w:jc w:val="both"/>
        <w:rPr>
          <w:rFonts w:ascii="Times New Roman" w:hAnsi="Times New Roman" w:cs="Times New Roman"/>
          <w:sz w:val="16"/>
          <w:szCs w:val="16"/>
        </w:rPr>
      </w:pPr>
      <w:r w:rsidRPr="00880509">
        <w:rPr>
          <w:rFonts w:ascii="Times New Roman" w:hAnsi="Times New Roman" w:cs="Times New Roman"/>
          <w:sz w:val="16"/>
          <w:szCs w:val="16"/>
        </w:rPr>
        <w:t>AZM: azithromycin; CRO:ceftriaxone; CS: corticosteroids; DIC: Disseminated Intravascular Coagu</w:t>
      </w:r>
      <w:r w:rsidR="00323D40">
        <w:rPr>
          <w:rFonts w:ascii="Times New Roman" w:hAnsi="Times New Roman" w:cs="Times New Roman"/>
          <w:sz w:val="16"/>
          <w:szCs w:val="16"/>
        </w:rPr>
        <w:t>lation ; DL: D</w:t>
      </w:r>
      <w:r w:rsidRPr="00880509">
        <w:rPr>
          <w:rFonts w:ascii="Times New Roman" w:hAnsi="Times New Roman" w:cs="Times New Roman"/>
          <w:sz w:val="16"/>
          <w:szCs w:val="16"/>
        </w:rPr>
        <w:t>yslipidemia; DM: Diabetes mellitu</w:t>
      </w:r>
      <w:r w:rsidR="00323D40">
        <w:rPr>
          <w:rFonts w:ascii="Times New Roman" w:hAnsi="Times New Roman" w:cs="Times New Roman"/>
          <w:sz w:val="16"/>
          <w:szCs w:val="16"/>
        </w:rPr>
        <w:t>s; DXM: Dexamethasone; F: Female HCQ: H</w:t>
      </w:r>
      <w:r w:rsidRPr="00880509">
        <w:rPr>
          <w:rFonts w:ascii="Times New Roman" w:hAnsi="Times New Roman" w:cs="Times New Roman"/>
          <w:sz w:val="16"/>
          <w:szCs w:val="16"/>
        </w:rPr>
        <w:t>ydroxychloroqu</w:t>
      </w:r>
      <w:r w:rsidR="00323D40">
        <w:rPr>
          <w:rFonts w:ascii="Times New Roman" w:hAnsi="Times New Roman" w:cs="Times New Roman"/>
          <w:sz w:val="16"/>
          <w:szCs w:val="16"/>
        </w:rPr>
        <w:t>ine; HT: H</w:t>
      </w:r>
      <w:r w:rsidRPr="00880509">
        <w:rPr>
          <w:rFonts w:ascii="Times New Roman" w:hAnsi="Times New Roman" w:cs="Times New Roman"/>
          <w:sz w:val="16"/>
          <w:szCs w:val="16"/>
        </w:rPr>
        <w:t>ypertension; LMWH: Low-molecular-weight heparin;</w:t>
      </w:r>
      <w:r w:rsidR="00323D40">
        <w:rPr>
          <w:rFonts w:ascii="Times New Roman" w:hAnsi="Times New Roman" w:cs="Times New Roman"/>
          <w:sz w:val="16"/>
          <w:szCs w:val="16"/>
        </w:rPr>
        <w:t xml:space="preserve">  LPV/r: L</w:t>
      </w:r>
      <w:r w:rsidR="007760C6" w:rsidRPr="00880509">
        <w:rPr>
          <w:rFonts w:ascii="Times New Roman" w:hAnsi="Times New Roman" w:cs="Times New Roman"/>
          <w:sz w:val="16"/>
          <w:szCs w:val="16"/>
        </w:rPr>
        <w:t>opinavir/ritonavir</w:t>
      </w:r>
      <w:r w:rsidRPr="00880509">
        <w:rPr>
          <w:rFonts w:ascii="Times New Roman" w:hAnsi="Times New Roman" w:cs="Times New Roman"/>
          <w:sz w:val="16"/>
          <w:szCs w:val="16"/>
        </w:rPr>
        <w:t>;</w:t>
      </w:r>
      <w:r w:rsidR="007760C6" w:rsidRPr="00880509">
        <w:rPr>
          <w:rFonts w:ascii="Times New Roman" w:hAnsi="Times New Roman" w:cs="Times New Roman"/>
          <w:sz w:val="16"/>
          <w:szCs w:val="16"/>
        </w:rPr>
        <w:t xml:space="preserve"> LZD: Linezolid;</w:t>
      </w:r>
      <w:r w:rsidRPr="00880509">
        <w:rPr>
          <w:rFonts w:ascii="Times New Roman" w:hAnsi="Times New Roman" w:cs="Times New Roman"/>
          <w:sz w:val="16"/>
          <w:szCs w:val="16"/>
        </w:rPr>
        <w:t xml:space="preserve"> </w:t>
      </w:r>
      <w:r w:rsidR="00F24F3C" w:rsidRPr="00880509">
        <w:rPr>
          <w:rFonts w:ascii="Times New Roman" w:hAnsi="Times New Roman" w:cs="Times New Roman"/>
          <w:sz w:val="16"/>
          <w:szCs w:val="16"/>
        </w:rPr>
        <w:t xml:space="preserve">M: </w:t>
      </w:r>
      <w:r w:rsidR="00323D40">
        <w:rPr>
          <w:rFonts w:ascii="Times New Roman" w:hAnsi="Times New Roman" w:cs="Times New Roman"/>
          <w:sz w:val="16"/>
          <w:szCs w:val="16"/>
        </w:rPr>
        <w:t>M</w:t>
      </w:r>
      <w:r w:rsidR="00F24F3C" w:rsidRPr="00880509">
        <w:rPr>
          <w:rFonts w:ascii="Times New Roman" w:hAnsi="Times New Roman" w:cs="Times New Roman"/>
          <w:sz w:val="16"/>
          <w:szCs w:val="16"/>
        </w:rPr>
        <w:t>a</w:t>
      </w:r>
      <w:r w:rsidR="009F019A">
        <w:rPr>
          <w:rFonts w:ascii="Times New Roman" w:hAnsi="Times New Roman" w:cs="Times New Roman"/>
          <w:sz w:val="16"/>
          <w:szCs w:val="16"/>
        </w:rPr>
        <w:t>le</w:t>
      </w:r>
      <w:r w:rsidR="00F24F3C" w:rsidRPr="00880509">
        <w:rPr>
          <w:rFonts w:ascii="Times New Roman" w:hAnsi="Times New Roman" w:cs="Times New Roman"/>
          <w:sz w:val="16"/>
          <w:szCs w:val="16"/>
        </w:rPr>
        <w:t>;</w:t>
      </w:r>
      <w:r w:rsidR="00323D40">
        <w:rPr>
          <w:rFonts w:ascii="Times New Roman" w:hAnsi="Times New Roman" w:cs="Times New Roman"/>
          <w:sz w:val="16"/>
          <w:szCs w:val="16"/>
        </w:rPr>
        <w:t xml:space="preserve"> MER: M</w:t>
      </w:r>
      <w:r w:rsidRPr="00880509">
        <w:rPr>
          <w:rFonts w:ascii="Times New Roman" w:hAnsi="Times New Roman" w:cs="Times New Roman"/>
          <w:sz w:val="16"/>
          <w:szCs w:val="16"/>
        </w:rPr>
        <w:t>eropenem</w:t>
      </w:r>
      <w:r w:rsidR="007760C6" w:rsidRPr="00880509">
        <w:rPr>
          <w:rFonts w:ascii="Times New Roman" w:hAnsi="Times New Roman" w:cs="Times New Roman"/>
          <w:sz w:val="16"/>
          <w:szCs w:val="16"/>
        </w:rPr>
        <w:t>; mPRED: Methylprednisolone;</w:t>
      </w:r>
      <w:r w:rsidRPr="00880509">
        <w:rPr>
          <w:rFonts w:ascii="Times New Roman" w:hAnsi="Times New Roman" w:cs="Times New Roman"/>
          <w:sz w:val="16"/>
          <w:szCs w:val="16"/>
        </w:rPr>
        <w:t xml:space="preserve"> PIP/TZ: Piperacillin/Tazobactam; </w:t>
      </w:r>
      <w:r w:rsidR="007760C6" w:rsidRPr="00880509">
        <w:rPr>
          <w:rFonts w:ascii="Times New Roman" w:hAnsi="Times New Roman" w:cs="Times New Roman"/>
          <w:sz w:val="16"/>
          <w:szCs w:val="16"/>
        </w:rPr>
        <w:t xml:space="preserve">PIR: Pirfenidone; </w:t>
      </w:r>
      <w:r w:rsidR="00323D40">
        <w:rPr>
          <w:rFonts w:ascii="Times New Roman" w:hAnsi="Times New Roman" w:cs="Times New Roman"/>
          <w:sz w:val="16"/>
          <w:szCs w:val="16"/>
        </w:rPr>
        <w:t>RDV: R</w:t>
      </w:r>
      <w:r w:rsidRPr="00880509">
        <w:rPr>
          <w:rFonts w:ascii="Times New Roman" w:hAnsi="Times New Roman" w:cs="Times New Roman"/>
          <w:sz w:val="16"/>
          <w:szCs w:val="16"/>
        </w:rPr>
        <w:t xml:space="preserve">emdesevir;; TOZ: </w:t>
      </w:r>
      <w:r w:rsidR="00323D40">
        <w:rPr>
          <w:rFonts w:ascii="Times New Roman" w:hAnsi="Times New Roman" w:cs="Times New Roman"/>
          <w:sz w:val="16"/>
          <w:szCs w:val="16"/>
        </w:rPr>
        <w:t>T</w:t>
      </w:r>
      <w:r w:rsidRPr="00880509">
        <w:rPr>
          <w:rFonts w:ascii="Times New Roman" w:hAnsi="Times New Roman" w:cs="Times New Roman"/>
          <w:sz w:val="16"/>
          <w:szCs w:val="16"/>
        </w:rPr>
        <w:t>ocilizumab; U</w:t>
      </w:r>
      <w:r w:rsidR="00323D40">
        <w:rPr>
          <w:rFonts w:ascii="Times New Roman" w:hAnsi="Times New Roman" w:cs="Times New Roman"/>
          <w:sz w:val="16"/>
          <w:szCs w:val="16"/>
        </w:rPr>
        <w:t>D</w:t>
      </w:r>
      <w:r w:rsidRPr="00880509">
        <w:rPr>
          <w:rFonts w:ascii="Times New Roman" w:hAnsi="Times New Roman" w:cs="Times New Roman"/>
          <w:sz w:val="16"/>
          <w:szCs w:val="16"/>
        </w:rPr>
        <w:t xml:space="preserve">: </w:t>
      </w:r>
      <w:r w:rsidR="00323D40">
        <w:rPr>
          <w:rFonts w:ascii="Times New Roman" w:hAnsi="Times New Roman" w:cs="Times New Roman"/>
          <w:sz w:val="16"/>
          <w:szCs w:val="16"/>
        </w:rPr>
        <w:t>U</w:t>
      </w:r>
      <w:r w:rsidRPr="00880509">
        <w:rPr>
          <w:rFonts w:ascii="Times New Roman" w:hAnsi="Times New Roman" w:cs="Times New Roman"/>
          <w:sz w:val="16"/>
          <w:szCs w:val="16"/>
        </w:rPr>
        <w:t>ndetermined;</w:t>
      </w:r>
      <w:r w:rsidR="00F24F3C" w:rsidRPr="00880509">
        <w:rPr>
          <w:rFonts w:ascii="Times New Roman" w:hAnsi="Times New Roman" w:cs="Times New Roman"/>
          <w:sz w:val="16"/>
          <w:szCs w:val="16"/>
        </w:rPr>
        <w:t xml:space="preserve"> </w:t>
      </w:r>
      <w:r w:rsidRPr="00880509">
        <w:rPr>
          <w:rFonts w:ascii="Times New Roman" w:hAnsi="Times New Roman" w:cs="Times New Roman"/>
          <w:sz w:val="16"/>
          <w:szCs w:val="16"/>
        </w:rPr>
        <w:t xml:space="preserve">VCZ: </w:t>
      </w:r>
      <w:r w:rsidR="00323D40">
        <w:rPr>
          <w:rFonts w:ascii="Times New Roman" w:hAnsi="Times New Roman" w:cs="Times New Roman"/>
          <w:sz w:val="16"/>
          <w:szCs w:val="16"/>
        </w:rPr>
        <w:t>V</w:t>
      </w:r>
      <w:r w:rsidRPr="00880509">
        <w:rPr>
          <w:rFonts w:ascii="Times New Roman" w:hAnsi="Times New Roman" w:cs="Times New Roman"/>
          <w:sz w:val="16"/>
          <w:szCs w:val="16"/>
        </w:rPr>
        <w:t xml:space="preserve">oriconazol </w:t>
      </w:r>
    </w:p>
    <w:p w14:paraId="776C7B6C" w14:textId="77777777" w:rsidR="00177A57" w:rsidRPr="00880509" w:rsidRDefault="00177A57" w:rsidP="004D5A92">
      <w:pPr>
        <w:rPr>
          <w:rFonts w:ascii="Arial" w:hAnsi="Arial" w:cs="Arial"/>
          <w:sz w:val="20"/>
          <w:szCs w:val="20"/>
        </w:rPr>
      </w:pPr>
    </w:p>
    <w:sectPr w:rsidR="00177A57" w:rsidRPr="00880509" w:rsidSect="003355C6">
      <w:pgSz w:w="16838" w:h="11906" w:orient="landscape"/>
      <w:pgMar w:top="1701" w:right="1417" w:bottom="141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6" w:nlCheck="1" w:checkStyle="1"/>
  <w:activeWritingStyle w:appName="MSWord" w:lang="es-E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5DE2"/>
    <w:rsid w:val="000059C7"/>
    <w:rsid w:val="00057A2F"/>
    <w:rsid w:val="000F11D3"/>
    <w:rsid w:val="001318EB"/>
    <w:rsid w:val="001551DD"/>
    <w:rsid w:val="00170104"/>
    <w:rsid w:val="00177A57"/>
    <w:rsid w:val="002128B1"/>
    <w:rsid w:val="00224685"/>
    <w:rsid w:val="00246F69"/>
    <w:rsid w:val="00297645"/>
    <w:rsid w:val="002A7E75"/>
    <w:rsid w:val="002B35D1"/>
    <w:rsid w:val="002D6494"/>
    <w:rsid w:val="002F3F91"/>
    <w:rsid w:val="0031062D"/>
    <w:rsid w:val="00323D40"/>
    <w:rsid w:val="003355C6"/>
    <w:rsid w:val="00336E56"/>
    <w:rsid w:val="00342B10"/>
    <w:rsid w:val="003610A3"/>
    <w:rsid w:val="003921A7"/>
    <w:rsid w:val="003D586F"/>
    <w:rsid w:val="00483B95"/>
    <w:rsid w:val="00492BE3"/>
    <w:rsid w:val="004B6EBA"/>
    <w:rsid w:val="004B775E"/>
    <w:rsid w:val="004D5A92"/>
    <w:rsid w:val="004E3CB5"/>
    <w:rsid w:val="005064B5"/>
    <w:rsid w:val="00552907"/>
    <w:rsid w:val="0059326C"/>
    <w:rsid w:val="00595C98"/>
    <w:rsid w:val="006B46B0"/>
    <w:rsid w:val="006C5E8E"/>
    <w:rsid w:val="006D2D66"/>
    <w:rsid w:val="006F4B43"/>
    <w:rsid w:val="00734AEB"/>
    <w:rsid w:val="00775255"/>
    <w:rsid w:val="007760C6"/>
    <w:rsid w:val="007B3586"/>
    <w:rsid w:val="00861E7F"/>
    <w:rsid w:val="00880509"/>
    <w:rsid w:val="008C1989"/>
    <w:rsid w:val="008C5C37"/>
    <w:rsid w:val="008D59CA"/>
    <w:rsid w:val="009770A6"/>
    <w:rsid w:val="009F019A"/>
    <w:rsid w:val="009F5DE2"/>
    <w:rsid w:val="00AA4843"/>
    <w:rsid w:val="00AC00BF"/>
    <w:rsid w:val="00B554E3"/>
    <w:rsid w:val="00BE3B00"/>
    <w:rsid w:val="00C77B63"/>
    <w:rsid w:val="00CC4F56"/>
    <w:rsid w:val="00D93914"/>
    <w:rsid w:val="00DF527C"/>
    <w:rsid w:val="00E27AF5"/>
    <w:rsid w:val="00E642E3"/>
    <w:rsid w:val="00EB467D"/>
    <w:rsid w:val="00ED2764"/>
    <w:rsid w:val="00F24F3C"/>
    <w:rsid w:val="00F730CD"/>
    <w:rsid w:val="00F92D79"/>
    <w:rsid w:val="00FD4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15B2D4"/>
  <w15:chartTrackingRefBased/>
  <w15:docId w15:val="{2D5EDA47-0BCD-4599-B516-678ED564E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9F5DE2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9F5DE2"/>
    <w:rPr>
      <w:color w:val="800080"/>
      <w:u w:val="single"/>
    </w:rPr>
  </w:style>
  <w:style w:type="paragraph" w:customStyle="1" w:styleId="msonormal0">
    <w:name w:val="msonormal"/>
    <w:basedOn w:val="Normal"/>
    <w:rsid w:val="009F5D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3">
    <w:name w:val="xl63"/>
    <w:basedOn w:val="Normal"/>
    <w:rsid w:val="009F5DE2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64">
    <w:name w:val="xl64"/>
    <w:basedOn w:val="Normal"/>
    <w:rsid w:val="009F5DE2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65">
    <w:name w:val="xl65"/>
    <w:basedOn w:val="Normal"/>
    <w:rsid w:val="009F5D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66">
    <w:name w:val="xl66"/>
    <w:basedOn w:val="Normal"/>
    <w:rsid w:val="009F5DE2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67">
    <w:name w:val="xl67"/>
    <w:basedOn w:val="Normal"/>
    <w:rsid w:val="009F5DE2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68">
    <w:name w:val="xl68"/>
    <w:basedOn w:val="Normal"/>
    <w:rsid w:val="009F5D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69">
    <w:name w:val="xl69"/>
    <w:basedOn w:val="Normal"/>
    <w:rsid w:val="009F5D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70">
    <w:name w:val="xl70"/>
    <w:basedOn w:val="Normal"/>
    <w:rsid w:val="009F5D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71">
    <w:name w:val="xl71"/>
    <w:basedOn w:val="Normal"/>
    <w:rsid w:val="009F5DE2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22468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2468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2468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2468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24685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246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2468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83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0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8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3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685</Words>
  <Characters>3768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te Coiras</dc:creator>
  <cp:keywords/>
  <dc:description/>
  <cp:lastModifiedBy>Mayte Coiras</cp:lastModifiedBy>
  <cp:revision>10</cp:revision>
  <dcterms:created xsi:type="dcterms:W3CDTF">2021-11-15T09:53:00Z</dcterms:created>
  <dcterms:modified xsi:type="dcterms:W3CDTF">2022-08-02T02:56:00Z</dcterms:modified>
</cp:coreProperties>
</file>